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6C201" w14:textId="72D1F171" w:rsidR="00BC0F82" w:rsidRPr="00A603D5" w:rsidRDefault="00BC0F82" w:rsidP="00A603D5">
      <w:pPr>
        <w:spacing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A603D5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A603D5" w:rsidRPr="00A603D5">
        <w:rPr>
          <w:rFonts w:ascii="Times New Roman" w:eastAsiaTheme="majorEastAsia" w:hAnsi="Times New Roman" w:cs="Times New Roman"/>
          <w:b/>
          <w:bCs/>
          <w:sz w:val="24"/>
          <w:szCs w:val="24"/>
        </w:rPr>
        <w:t>Stratified analysis of the association between treatment method and mortality</w:t>
      </w:r>
    </w:p>
    <w:tbl>
      <w:tblPr>
        <w:tblW w:w="10348" w:type="dxa"/>
        <w:tblInd w:w="-1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1415"/>
        <w:gridCol w:w="2869"/>
        <w:gridCol w:w="3086"/>
      </w:tblGrid>
      <w:tr w:rsidR="00DB2D16" w:rsidRPr="0068295C" w14:paraId="2D8D2AD0" w14:textId="77777777" w:rsidTr="00EA5764">
        <w:trPr>
          <w:trHeight w:val="203"/>
        </w:trPr>
        <w:tc>
          <w:tcPr>
            <w:tcW w:w="2978" w:type="dxa"/>
            <w:vMerge w:val="restart"/>
            <w:shd w:val="clear" w:color="auto" w:fill="auto"/>
            <w:vAlign w:val="center"/>
          </w:tcPr>
          <w:p w14:paraId="637A9D77" w14:textId="77777777" w:rsidR="00DB2D16" w:rsidRPr="00D13DD1" w:rsidRDefault="00DB2D16" w:rsidP="00DB2D16">
            <w:pPr>
              <w:widowControl/>
              <w:ind w:leftChars="218" w:left="458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13DD1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Sub-group</w:t>
            </w:r>
          </w:p>
          <w:p w14:paraId="71F7D836" w14:textId="77777777" w:rsidR="00DB2D16" w:rsidRPr="00D13DD1" w:rsidRDefault="00DB2D16" w:rsidP="00DB2D16">
            <w:pPr>
              <w:ind w:leftChars="218" w:left="458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13DD1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 xml:space="preserve">X= 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eatment</w:t>
            </w:r>
            <w:r w:rsidRPr="00D13DD1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5" w:type="dxa"/>
            <w:vMerge w:val="restart"/>
            <w:shd w:val="clear" w:color="auto" w:fill="auto"/>
            <w:vAlign w:val="center"/>
          </w:tcPr>
          <w:p w14:paraId="4C2E84BB" w14:textId="77777777" w:rsidR="00DB2D16" w:rsidRPr="0068295C" w:rsidRDefault="00DB2D16" w:rsidP="00DB2D16">
            <w:pPr>
              <w:ind w:leftChars="218" w:left="458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29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9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6D02D" w14:textId="270A3888" w:rsidR="00DB2D16" w:rsidRPr="0068295C" w:rsidRDefault="00DB2D16" w:rsidP="00EA5764">
            <w:pPr>
              <w:widowControl/>
              <w:ind w:leftChars="218" w:left="458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1981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</w:t>
            </w:r>
            <w:r w:rsidR="00EA5764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) </w:t>
            </w:r>
            <w:r w:rsidRPr="00341981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1981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DB2D16" w:rsidRPr="0068295C" w14:paraId="19288F2C" w14:textId="77777777" w:rsidTr="00EA5764">
        <w:trPr>
          <w:trHeight w:val="203"/>
        </w:trPr>
        <w:tc>
          <w:tcPr>
            <w:tcW w:w="29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02696" w14:textId="77777777" w:rsidR="00DB2D16" w:rsidRPr="0068295C" w:rsidRDefault="00DB2D16" w:rsidP="00DB2D16">
            <w:pPr>
              <w:widowControl/>
              <w:ind w:leftChars="218" w:left="458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504BC" w14:textId="77777777" w:rsidR="00DB2D16" w:rsidRPr="0068295C" w:rsidRDefault="00DB2D16" w:rsidP="00DB2D16">
            <w:pPr>
              <w:widowControl/>
              <w:ind w:leftChars="218" w:left="458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7BA2" w14:textId="77777777" w:rsidR="00DB2D16" w:rsidRPr="0068295C" w:rsidRDefault="00DB2D16" w:rsidP="00EA57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29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DFCD" w14:textId="77777777" w:rsidR="00DB2D16" w:rsidRPr="0068295C" w:rsidRDefault="00DB2D16" w:rsidP="00EA57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29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ung Cancer–Specific Mortality</w:t>
            </w:r>
          </w:p>
        </w:tc>
      </w:tr>
      <w:tr w:rsidR="00DB2D16" w:rsidRPr="00DB2D16" w14:paraId="4D94A0DA" w14:textId="77777777" w:rsidTr="00EA5764">
        <w:trPr>
          <w:trHeight w:val="201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FCFF9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E590C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1A9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46C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5C9FDFA1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9EBB39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= 80-84 years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254C2D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8C404B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2F6441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7A25A030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7C530E2F" w14:textId="671CE242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954141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9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4993894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3C072BB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0DEE0A54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07F49ED" w14:textId="169FD19B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E43BF9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8191FE8" w14:textId="5BECC5E4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4 (1.84, 2.2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46E9AF11" w14:textId="6ACBB70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 (1.09, 1.3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</w:t>
            </w:r>
          </w:p>
        </w:tc>
      </w:tr>
      <w:tr w:rsidR="00DB2D16" w:rsidRPr="00DB2D16" w14:paraId="2093F58F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00EE241" w14:textId="639FD9FE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60A91C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E869784" w14:textId="7968693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 (0.92, 1.7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67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C6F9AD7" w14:textId="048B788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0.72, 1.4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57</w:t>
            </w:r>
          </w:p>
        </w:tc>
      </w:tr>
      <w:tr w:rsidR="00DB2D16" w:rsidRPr="00DB2D16" w14:paraId="0D132603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740456A" w14:textId="6FEF186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7B3E4E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0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B603865" w14:textId="1263C2C1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9 (3.72, 4.71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5605E6B" w14:textId="7E7D241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2 (1.51, 1.9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35868CA7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2A5ED6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= 85-89 years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2903CC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277EA3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D6136F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37EB29D7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05CEC43A" w14:textId="30A5FEBD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84AAB9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13A523A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4156BF0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1E82D51F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3B0DCB8" w14:textId="6434DC37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31060D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6605526" w14:textId="6E4D8B2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5 (1.49, 2.0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8AF775C" w14:textId="72D19033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 (1.07, 1.4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8</w:t>
            </w:r>
          </w:p>
        </w:tc>
      </w:tr>
      <w:tr w:rsidR="00DB2D16" w:rsidRPr="00DB2D16" w14:paraId="4B90CA43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C36D1CB" w14:textId="2E6448D0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E1B0FD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F3AB22B" w14:textId="4F7BA006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 (0.86, 2.6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09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9D21588" w14:textId="06277838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 (0.37, 1.5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4</w:t>
            </w:r>
          </w:p>
        </w:tc>
      </w:tr>
      <w:tr w:rsidR="00DB2D16" w:rsidRPr="00DB2D16" w14:paraId="062965C9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CAC4D9A" w14:textId="69724AE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929B79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074902A" w14:textId="11623928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2 (3.64, 5.1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2CB8E92" w14:textId="6ACD6E7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8 (1.47, 2.1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54307EB9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D32957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= 90-94 years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89D51C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656D47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C22F57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0EBFFDA3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637A4F87" w14:textId="2F86C90A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649E37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3BA7CB2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2F2A8F1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40C15317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67203FE" w14:textId="2FD12762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F1026C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9AD664E" w14:textId="4C630746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0 (1.47, 4.2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7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C3AA464" w14:textId="3BD3FB4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 (0.73, 1.8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89</w:t>
            </w:r>
          </w:p>
        </w:tc>
      </w:tr>
      <w:tr w:rsidR="00DB2D16" w:rsidRPr="00DB2D16" w14:paraId="539453A1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39D6D20" w14:textId="2CEB4610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970414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28667FD" w14:textId="46441CC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 (0.04, 2.6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05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9502B27" w14:textId="3C25D15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 (0.06, 5.1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88</w:t>
            </w:r>
          </w:p>
        </w:tc>
      </w:tr>
      <w:tr w:rsidR="00DB2D16" w:rsidRPr="00DB2D16" w14:paraId="207FA896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C5926DE" w14:textId="7917EC31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3351B9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77157BD" w14:textId="4E27781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5 (3.66, 11.0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423FB13F" w14:textId="0A2D655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1 (1.44, 4.0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8</w:t>
            </w:r>
          </w:p>
        </w:tc>
      </w:tr>
      <w:tr w:rsidR="00DB2D16" w:rsidRPr="00DB2D16" w14:paraId="2334D227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C734F2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EB0115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394FFD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6284D9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4E8F4E82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C6EDC2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 = White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401015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59E18E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D2E917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55A2FB79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6AC3A79E" w14:textId="4E33964E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F0242C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8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44C9634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7CF171A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038DA501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8963416" w14:textId="1D8DABCD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55915B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5A40D7D" w14:textId="4FF8781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5 (1.79, 2.1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1A64ABB" w14:textId="1E777E05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 (1.13, 1.3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115BCF21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BFFCC43" w14:textId="39E39722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F4C095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30E66AE" w14:textId="14C7D9B4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 (0.99, 1.7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72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4A85FD86" w14:textId="2220B216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 (0.63, 1.2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48</w:t>
            </w:r>
          </w:p>
        </w:tc>
      </w:tr>
      <w:tr w:rsidR="00DB2D16" w:rsidRPr="00DB2D16" w14:paraId="7650E19C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A25E97A" w14:textId="3E57257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B7AA18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A94427D" w14:textId="0F0EB90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3 (3.82, 4.6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4C78BF5" w14:textId="546B627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6 (1.57, 1.9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0FAF4EE8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7EC12F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 = Black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69F3F0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640DD9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1817D4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510CC20C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5372CC8F" w14:textId="0FB5B76A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61E5F3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0637B5F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224BCD3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0C12C8BC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17D24FE" w14:textId="197DE10F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9010DE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87FF511" w14:textId="4C0DEFD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3 (1.72, 3.71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FE98151" w14:textId="11C6D44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2 (1.12, 2.3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2</w:t>
            </w:r>
          </w:p>
        </w:tc>
      </w:tr>
      <w:tr w:rsidR="00DB2D16" w:rsidRPr="00DB2D16" w14:paraId="53D8CDDA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47AB92A3" w14:textId="3E277D2C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C2555D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F5B4F7B" w14:textId="399114FA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21, 4.3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72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4D04FFDE" w14:textId="2C116A9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 (0.24, 5.0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17</w:t>
            </w:r>
          </w:p>
        </w:tc>
      </w:tr>
      <w:tr w:rsidR="00DB2D16" w:rsidRPr="00DB2D16" w14:paraId="14FE014B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F5DF4BE" w14:textId="34789654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28300F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6C95C7F" w14:textId="5B38186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6 (4.73, 10.8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5EE60A2" w14:textId="5E0000B1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6 (2.05, 5.2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6FCB1602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F8456E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 = Othe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30813F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7F308C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1A3B10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0ED4ABD1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5D183AF8" w14:textId="7790D904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59B19D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2A3ABCC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2A68BAD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530AE538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FD01F03" w14:textId="478C37CD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E425E6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32C649F" w14:textId="21B6933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(1.43, 2.8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91CDB04" w14:textId="57B4641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 (0.74, 1.3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53</w:t>
            </w:r>
          </w:p>
        </w:tc>
      </w:tr>
      <w:tr w:rsidR="00DB2D16" w:rsidRPr="00DB2D16" w14:paraId="3338C0D1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4087B18" w14:textId="08EB3DBF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4673B2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7565063" w14:textId="5BBF257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 (0.47, 3.2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6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4556EFC2" w14:textId="53F93E6A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6 (0.50, 3.6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66</w:t>
            </w:r>
          </w:p>
        </w:tc>
      </w:tr>
      <w:tr w:rsidR="00DB2D16" w:rsidRPr="00DB2D16" w14:paraId="376FC91F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349D583" w14:textId="53DA960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290D64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979843C" w14:textId="6D7C8FE5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5 (3.46, 6.7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5D2EA34" w14:textId="1E66EBC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3 (1.00, 2.0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94</w:t>
            </w:r>
          </w:p>
        </w:tc>
      </w:tr>
      <w:tr w:rsidR="00DB2D16" w:rsidRPr="00DB2D16" w14:paraId="58E048EB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6838A6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F61204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C1F361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46B712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582334AC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F5A4D4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 = Male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653FBA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EE930F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3087FF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4D106374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59A89EEC" w14:textId="158A2BB5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4E5A7E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2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6967903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4514E13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2695C5FA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8C431A2" w14:textId="5F4A2C60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9B0DB2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0D570EB" w14:textId="20AFBE3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3 (1.80, 2.2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759AEDA" w14:textId="1C315E2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1 (1.17, 1.4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3EC4E0AD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AD8C70F" w14:textId="49B9EEBC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9596FF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729A862" w14:textId="1837750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 (0.82, 1.7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5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42D73EB" w14:textId="5CE81656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 (0.50, 1.2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57</w:t>
            </w:r>
          </w:p>
        </w:tc>
      </w:tr>
      <w:tr w:rsidR="00DB2D16" w:rsidRPr="00DB2D16" w14:paraId="283A2F4C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1EC32AD" w14:textId="747E291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D60EAE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A210B92" w14:textId="79BB28A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0 (4.02, 5.2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0C59D8E" w14:textId="0CABA77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8 (1.87, 2.5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376A44D6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B3540D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 = Female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506385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AAC94E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49D97BA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25F83A64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02DF86EF" w14:textId="36C09B37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448335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7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70E6C3D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5FF3C5C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296BE541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EE4DDE7" w14:textId="1B601A83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D21BD0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25CEA9D" w14:textId="1DF14906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9 (1.68, 2.1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1A170AA" w14:textId="11F2AFE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1.03, 1.2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6</w:t>
            </w:r>
          </w:p>
        </w:tc>
      </w:tr>
      <w:tr w:rsidR="00DB2D16" w:rsidRPr="00DB2D16" w14:paraId="0479539B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B46AAA2" w14:textId="4A19162E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10CDAC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5322F9D" w14:textId="3C4E858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2 (0.95, 2.11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68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159936C" w14:textId="6B2ACA78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 (0.72, 1.6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81</w:t>
            </w:r>
          </w:p>
        </w:tc>
      </w:tr>
      <w:tr w:rsidR="00DB2D16" w:rsidRPr="00DB2D16" w14:paraId="38355A26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D890BB8" w14:textId="05D7C72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D93645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A7D36EC" w14:textId="00AB49F6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9 (3.68, 4.7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0B0C2FE" w14:textId="49407908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 (1.32, 1.7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67E42D4B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1D02F6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AB78D2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EB02D3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7C2D14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671BA3FD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7AA8A8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r of diagnosis = 2010-2013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491800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CE8CF8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A6F339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10D715E4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2A6F0338" w14:textId="22194250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FDB3AC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0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186BEB4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7F2D886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38E13532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66F751E" w14:textId="35C5C430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CECB69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025D5FC" w14:textId="681418A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7 (1.78, 2.1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68F0C8D" w14:textId="1CB5CBB5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6 (1.20, 1.5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6A3B2D1B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2C28CF1" w14:textId="7B80C9C1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CA5C1D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E0AD343" w14:textId="19666881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 (1.01, 1.9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34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0578FF9" w14:textId="5C24DF61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 (0.55, 1.3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57</w:t>
            </w:r>
          </w:p>
        </w:tc>
      </w:tr>
      <w:tr w:rsidR="00DB2D16" w:rsidRPr="00DB2D16" w14:paraId="6B598C24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B3E4324" w14:textId="02286FC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EA2B03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6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24F1CCC" w14:textId="77E617F3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3 (3.50, 4.4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010B0C1" w14:textId="7E85C503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6 (1.77, 2.41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71FAD91A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5622B7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r of diagnosis = 2014-2017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22ABE7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CD9983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2B1970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598C4137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3F67AF30" w14:textId="35D3DD17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7B88ED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9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4E4CB61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6FF3082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7D71AF1C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4AEC9CC" w14:textId="60586CB4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08089B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E31614C" w14:textId="01B3AC83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 (1.79, 2.3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76E4C4C" w14:textId="1399BDEC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 (1.02, 1.2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46</w:t>
            </w:r>
          </w:p>
        </w:tc>
      </w:tr>
      <w:tr w:rsidR="00DB2D16" w:rsidRPr="00DB2D16" w14:paraId="54375E88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D57CB86" w14:textId="35EFC166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C277B0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1A73028" w14:textId="046C658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0.62, 1.8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19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5EF30FE" w14:textId="1A134EA4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 (0.60, 1.3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51</w:t>
            </w:r>
          </w:p>
        </w:tc>
      </w:tr>
      <w:tr w:rsidR="00DB2D16" w:rsidRPr="00DB2D16" w14:paraId="470F1955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B327493" w14:textId="26BA9A6A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9AF1E3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E262222" w14:textId="6B385B63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6 (4.58, 6.2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7F82E25" w14:textId="4185A0D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 (1.31, 1.7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36EE4B18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94BAE3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7665F3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D60DEB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84DACE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64D09CFD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EC3AE4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ary site = Upper lobe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401124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828561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E7C623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04D6246F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32237AEA" w14:textId="66B5ABCE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62F372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2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2C63AC5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06D7189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6FF3E842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6405AD1" w14:textId="12A8BE9D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DE8C90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6743DB3" w14:textId="3BD7D173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8 (1.68, 2.1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46FCC0E" w14:textId="2D96F19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 (1.10, 1.3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DB2D16" w:rsidRPr="00DB2D16" w14:paraId="161A0124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B222E80" w14:textId="78748549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95ECE8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525C56A" w14:textId="2773E473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0.66, 1.5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83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45137270" w14:textId="0D8891D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 (0.53, 1.2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08</w:t>
            </w:r>
          </w:p>
        </w:tc>
      </w:tr>
      <w:tr w:rsidR="00DB2D16" w:rsidRPr="00DB2D16" w14:paraId="310041F8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EAA7C5E" w14:textId="25F28AE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D722E7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06E537E" w14:textId="5EB353E8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6 (4.03, 5.1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385D9C6" w14:textId="39A2BF66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6 (1.62, 2.1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7492FB21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1EF940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ary site = Lower lobe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F0F58B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ACC367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752F52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6AA4C973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45B922C4" w14:textId="467B52C1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A7783C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1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0606790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415EBDD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511B6796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4ED12867" w14:textId="129B0869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907D94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D2734CF" w14:textId="09A8FA98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5 (1.87, 2.4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421D5FE" w14:textId="14F27688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 (1.07, 1.4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5</w:t>
            </w:r>
          </w:p>
        </w:tc>
      </w:tr>
      <w:tr w:rsidR="00DB2D16" w:rsidRPr="00DB2D16" w14:paraId="67EED28A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361B824" w14:textId="55AF41F3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6E1FDF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6D8D21B" w14:textId="5EFD7ED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 (0.94, 2.1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96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7014CDE" w14:textId="19D6B431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 (0.73, 1.7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56</w:t>
            </w:r>
          </w:p>
        </w:tc>
      </w:tr>
      <w:tr w:rsidR="00DB2D16" w:rsidRPr="00DB2D16" w14:paraId="2C824BB2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00FD591" w14:textId="201697D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A8108E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3401922" w14:textId="069224C6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3 (3.71, 5.0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D10E733" w14:textId="2EE157F4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 (1.50, 2.1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552D0A14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D9EC00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ary site = Main bronchus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E39E0F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D78AA2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924005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06870DF7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3BE87543" w14:textId="0AB16412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FE7569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48F0E09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5BE54B4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2C2B2BC7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62F5E4D" w14:textId="0C69B03C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24171D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3B8EB9F" w14:textId="62EC3FE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 (0.00, 0.1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6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833F42C" w14:textId="2D5DA60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 (0.00, 0.0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2ABD90CE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F3B4B6F" w14:textId="76639986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0C9A88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3524C23" w14:textId="7CCB458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 (0.00, 2.5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84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73F8427" w14:textId="137428F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 (0.00, Inf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98</w:t>
            </w:r>
          </w:p>
        </w:tc>
      </w:tr>
      <w:tr w:rsidR="00DB2D16" w:rsidRPr="00DB2D16" w14:paraId="2E7CA6C7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456907FE" w14:textId="14CFEE95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9646BB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C84EB66" w14:textId="6ECA88E1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 (0.01, 0.8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247906F" w14:textId="65C3121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 (0.00, 0.0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3898395B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F16D97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ary site = Unknow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AA1746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EFBB36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91DD59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4F97C1D8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42DD2BAE" w14:textId="5AFDF730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9E180F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1B1D338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4A4EE44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50DEF685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BF45DB4" w14:textId="26B2663F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8BB7AE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B662EA9" w14:textId="38CE536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 (0.55, 2.5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19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A18B4DA" w14:textId="6179163A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1 (0.81, 7.1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23</w:t>
            </w:r>
          </w:p>
        </w:tc>
      </w:tr>
      <w:tr w:rsidR="00DB2D16" w:rsidRPr="00DB2D16" w14:paraId="6585993B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7333613" w14:textId="5BBF0A1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2AE680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7DA529F" w14:textId="7C9E1B0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5 (1.80, 8.2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5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DA09BCC" w14:textId="155B3E9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1 (0.81, 9.7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26</w:t>
            </w:r>
          </w:p>
        </w:tc>
      </w:tr>
      <w:tr w:rsidR="00DB2D16" w:rsidRPr="00DB2D16" w14:paraId="0FDCE026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154482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96099D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9FBBF1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49DF200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065D6FA7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78FD45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 = I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3D1F2D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85DBE6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F5F4EC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7C1FF463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499100DB" w14:textId="280ABDB4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ADAAB5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11EB59D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0CE3041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5F26C412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0EF6F9A" w14:textId="6F78CD73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C9947A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F5FA4DF" w14:textId="7C03AC45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0 (1.50, 2.41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344BD80" w14:textId="4F9F4F2A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 (0.96, 1.3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35</w:t>
            </w:r>
          </w:p>
        </w:tc>
      </w:tr>
      <w:tr w:rsidR="00DB2D16" w:rsidRPr="00DB2D16" w14:paraId="20AFC70D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D3CC7F2" w14:textId="7E84A09D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FCF6DD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3B5FD10" w14:textId="5B7222A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3 (0.90, 5.5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43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7BA49D8" w14:textId="26FEB59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 (0.21, 2.1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35</w:t>
            </w:r>
          </w:p>
        </w:tc>
      </w:tr>
      <w:tr w:rsidR="00DB2D16" w:rsidRPr="00DB2D16" w14:paraId="2DB434FB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2740090" w14:textId="283EC588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74648B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E5F6081" w14:textId="19D6A8C1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4 (3.16, 5.41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C06032A" w14:textId="452E5DD8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3 (1.09, 1.8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DB2D16" w:rsidRPr="00DB2D16" w14:paraId="39F1F3D2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561490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 = II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03BE5E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4EF2CF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69D41C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488ABE18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1223886C" w14:textId="7B95F96A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835557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0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311DE72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633A242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2C491415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DAB8034" w14:textId="4B04ED49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7620A6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736F8FF" w14:textId="1E003B3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4 (1.68, 2.2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2FB4313" w14:textId="640E07E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 (1.07, 1.4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7</w:t>
            </w:r>
          </w:p>
        </w:tc>
      </w:tr>
      <w:tr w:rsidR="00DB2D16" w:rsidRPr="00DB2D16" w14:paraId="6B094A3B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A943DED" w14:textId="0039E86E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4186DD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83A822E" w14:textId="02DA03F5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 (0.83, 1.9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13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7A11E04" w14:textId="3FCD81E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 (0.64, 1.6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75</w:t>
            </w:r>
          </w:p>
        </w:tc>
      </w:tr>
      <w:tr w:rsidR="00DB2D16" w:rsidRPr="00DB2D16" w14:paraId="39927B72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E719DE9" w14:textId="08AE7CE8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7C3E3D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107792E" w14:textId="7BEA22B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0 (3.50, 5.0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6C0B2A6" w14:textId="1133EE44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 (1.20, 1.9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7</w:t>
            </w:r>
          </w:p>
        </w:tc>
      </w:tr>
      <w:tr w:rsidR="00DB2D16" w:rsidRPr="00DB2D16" w14:paraId="15CF1F2A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4396A8E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 = III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5DA22E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C7A876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3A897A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771C5DA9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45EB4FE5" w14:textId="6E81F20D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F64E28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8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0C5322D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6C6B9AB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7D168E2F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642194E" w14:textId="58883289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0D1710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DE9A2AE" w14:textId="4196157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1 (1.81, 2.4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712F390" w14:textId="5CD94A05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 (1.16, 1.6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3</w:t>
            </w:r>
          </w:p>
        </w:tc>
      </w:tr>
      <w:tr w:rsidR="00DB2D16" w:rsidRPr="00DB2D16" w14:paraId="56CD073E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559AE16" w14:textId="501A6DBB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C787C8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54D13A9" w14:textId="7B7CD40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 (0.82, 1.9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22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8F84071" w14:textId="5B848BF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 (0.64, 1.7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45</w:t>
            </w:r>
          </w:p>
        </w:tc>
      </w:tr>
      <w:tr w:rsidR="00DB2D16" w:rsidRPr="00DB2D16" w14:paraId="01E89FF6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29BA759" w14:textId="17ED668A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86FC24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27DA397" w14:textId="31C2E0F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9 (4.45, 6.5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8F9CADF" w14:textId="1ADC612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7 (1.69, 3.0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782375DD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44D56C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 = IV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606721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054123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44B4F0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50390B14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036D9394" w14:textId="4ECCED43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DC344A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672D4A6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4F8C30C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78F26D1E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76AD99B" w14:textId="58C3724A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92AD2E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AE96EE4" w14:textId="6AD1528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1 (2.47, 11.3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84FD030" w14:textId="120BEFEC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3 (0.45, 176.2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02</w:t>
            </w:r>
          </w:p>
        </w:tc>
      </w:tr>
      <w:tr w:rsidR="00DB2D16" w:rsidRPr="00DB2D16" w14:paraId="11DCFFC6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CE431C6" w14:textId="0645991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956406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CF1E0ED" w14:textId="6EFFEA6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0 (5.32, 28.4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64EA357" w14:textId="7D7157D1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01 (0.84, 430.5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43</w:t>
            </w:r>
          </w:p>
        </w:tc>
      </w:tr>
      <w:tr w:rsidR="00DB2D16" w:rsidRPr="00DB2D16" w14:paraId="03C01DEE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64D072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 = Unknow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417394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9FE47A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B0F446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75624034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7C48E642" w14:textId="58155D1C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3B6780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5A27565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32294C5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461974A8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545F73C" w14:textId="0F5D8BBD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82AABC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80E1D70" w14:textId="214DEB3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 (1.24, 1.8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08C0144" w14:textId="1BD406D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 (0.95, 1.3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03</w:t>
            </w:r>
          </w:p>
        </w:tc>
      </w:tr>
      <w:tr w:rsidR="00DB2D16" w:rsidRPr="00DB2D16" w14:paraId="21912FED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99D1AAF" w14:textId="447B73EC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B159A9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6D98096" w14:textId="5D96B56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 (0.42, 2.5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78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1269E3B" w14:textId="7CF56FB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 (0.34, 1.7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47</w:t>
            </w:r>
          </w:p>
        </w:tc>
      </w:tr>
      <w:tr w:rsidR="00DB2D16" w:rsidRPr="00DB2D16" w14:paraId="20C5E508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9E85F8D" w14:textId="1E16299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2A696D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BF672AE" w14:textId="258923F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9 (2.66, 4.0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89A4140" w14:textId="166634B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1 (1.42, 2.0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16CAAB92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2F020E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ralit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12AEBD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6A6CAE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7C40A4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31FC5FE8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824C3D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rality = Left- origin of primar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57A446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EA01FA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4FEC296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697E3B82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39F80FD0" w14:textId="4BD162CC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C8371C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4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59B1E47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1896BA8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1559E74E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ABDD719" w14:textId="478D1EB9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FF1B10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6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6201B74" w14:textId="6E0BBB7A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0 (1.68, 2.1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8C9EB70" w14:textId="2E4DAE9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 (1.14, 1.4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0FC109BC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50B56FB" w14:textId="574C5A1A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F14A52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6101445" w14:textId="6A93766C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 (0.66, 1.71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98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1E66BC3" w14:textId="5FA2D2D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 (0.70, 1.6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47</w:t>
            </w:r>
          </w:p>
        </w:tc>
      </w:tr>
      <w:tr w:rsidR="00DB2D16" w:rsidRPr="00DB2D16" w14:paraId="3B8233D7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B9F285E" w14:textId="24E6F71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3DC8B6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EDC753C" w14:textId="282D3F9A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2 (4.09, 5.4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4A8A6CF1" w14:textId="3C36B15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1 (1.80, 2.4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17008A06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D0B943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rality = Right- origin of primar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04235B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7143DC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E928B8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466660E4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0ABBCDF1" w14:textId="5BCBEE1F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1D84E2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5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423AD91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66A7975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46EB99C8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09FD4B5" w14:textId="0B12FDAB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EB0015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1303B6C" w14:textId="618A4B06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 (1.80, 2.2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2648FC0" w14:textId="22DE36AC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 (1.05, 1.3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4</w:t>
            </w:r>
          </w:p>
        </w:tc>
      </w:tr>
      <w:tr w:rsidR="00DB2D16" w:rsidRPr="00DB2D16" w14:paraId="2514A5D1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777701C" w14:textId="7E729217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C14D5F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6602403" w14:textId="6A26DF9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 (0.99, 1.9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95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1528067" w14:textId="53E2A5E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 (0.54, 1.2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54</w:t>
            </w:r>
          </w:p>
        </w:tc>
      </w:tr>
      <w:tr w:rsidR="00DB2D16" w:rsidRPr="00DB2D16" w14:paraId="3D54003B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42A17D2" w14:textId="6909D8E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DE0A56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E3689FB" w14:textId="6158850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6 (3.67, 4.71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D583E1E" w14:textId="32209D5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9 (1.39, 1.8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14DA77E6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A99B0A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51B9D2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F681BB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7FBE05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3CB2C74B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C3663A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istology = Squamous cell neoplasms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D9916B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50954A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201735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71361785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3194574C" w14:textId="46D685B3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2E5CA4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7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648E3DE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3FE938D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0636E55E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433148D8" w14:textId="40804BB2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4C4664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D957E07" w14:textId="006813B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5 (1.61, 2.1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B109528" w14:textId="5AA85BF8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9 (1.11, 1.51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</w:t>
            </w:r>
          </w:p>
        </w:tc>
      </w:tr>
      <w:tr w:rsidR="00DB2D16" w:rsidRPr="00DB2D16" w14:paraId="1BBF464F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30A05B8" w14:textId="2BBAF7CD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28A0AA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4C7AC51" w14:textId="4A4588C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 (0.58, 1.6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3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B2A95BD" w14:textId="118CCA3C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 (0.45, 1.4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42</w:t>
            </w:r>
          </w:p>
        </w:tc>
      </w:tr>
      <w:tr w:rsidR="00DB2D16" w:rsidRPr="00DB2D16" w14:paraId="11079D90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3F90597" w14:textId="0A10243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35830D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957ABA2" w14:textId="1AA0227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6 (4.30, 5.9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36050C6" w14:textId="6350EAC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8 (1.74, 2.7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5C15E08B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C346AC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logy = Adenomas and adenocarcinomas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1F19A2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CB4A59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94235C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03CD8D34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4E5418C0" w14:textId="7101F861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B4658F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1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24CECB3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2C563F7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52394A9F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FAEB69D" w14:textId="2EB56593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CA0A41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9C4C8C5" w14:textId="2BCBEE9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9 (1.86, 2.3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D571E7C" w14:textId="3CB60876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 (1.08, 1.3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6</w:t>
            </w:r>
          </w:p>
        </w:tc>
      </w:tr>
      <w:tr w:rsidR="00DB2D16" w:rsidRPr="00DB2D16" w14:paraId="2D5950D9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AF08BDA" w14:textId="14F71352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9321F1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2DF5042" w14:textId="0277B61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7 (1.25, 2.51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3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C16AF8C" w14:textId="1FE4B6B3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 (0.70, 1.5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07</w:t>
            </w:r>
          </w:p>
        </w:tc>
      </w:tr>
      <w:tr w:rsidR="00DB2D16" w:rsidRPr="00DB2D16" w14:paraId="2E1F9321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67F5724" w14:textId="09A795C4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E3EF6C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08D8C42" w14:textId="04DADFD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9 (3.05, 4.0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14A655D" w14:textId="6F1461C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8 (1.20, 1.5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180E28FF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C5C1EF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logy = Othe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51D02F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5075C4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66CD40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58E65C5B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72477110" w14:textId="63B5B3C1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9C9560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7BF5C42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1E73BB5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73889BFE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871FCE8" w14:textId="21702156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8000EB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0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540A844" w14:textId="1B3D456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3 (1.54, 2.4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C841E3A" w14:textId="55A37CC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9 (1.05, 1.5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62</w:t>
            </w:r>
          </w:p>
        </w:tc>
      </w:tr>
      <w:tr w:rsidR="00DB2D16" w:rsidRPr="00DB2D16" w14:paraId="1B33DEEF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AD5421A" w14:textId="35D4A9D5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255CFC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1105064" w14:textId="597D7F1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 (0.28, 2.0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49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9E90364" w14:textId="28AA9A34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 (0.30, 1.5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35</w:t>
            </w:r>
          </w:p>
        </w:tc>
      </w:tr>
      <w:tr w:rsidR="00DB2D16" w:rsidRPr="00DB2D16" w14:paraId="10F43169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FFC34DE" w14:textId="49E8B6A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984EB6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B47EEE9" w14:textId="48D09F2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1 (4.15, 6.7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1A563D9" w14:textId="2B96164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 (2.16, 3.5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077D8EF9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31837C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31F99D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E5DA5D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9AF5C8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0C30AA68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6E2977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ge = I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DD95BC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6A2363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8067E8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348057A3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42061573" w14:textId="6ED59A0B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E71A30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0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68895ED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79079F8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28F064B7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AAECE46" w14:textId="0EAE9AF9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F2C26E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BDD2CBB" w14:textId="34C57D0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8 (1.62, 1.9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F09E058" w14:textId="1EAA437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 (1.13, 1.3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102A2815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95484AB" w14:textId="78D93498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A7252D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EE0B6DA" w14:textId="1CE8DAC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 (0.76, 1.8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77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DD3C49B" w14:textId="3820CBE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 (0.50, 1.1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98</w:t>
            </w:r>
          </w:p>
        </w:tc>
      </w:tr>
      <w:tr w:rsidR="00DB2D16" w:rsidRPr="00DB2D16" w14:paraId="0658CC4E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C5062D4" w14:textId="0860BB4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2EC378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B1A3D8E" w14:textId="407A6723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7 (3.63, 4.5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8B86DCA" w14:textId="75C14365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4 (1.55, 1.9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5F9468B3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7A291B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ge = II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2BD215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CB4530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CE31B1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65BFD199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5B817F5B" w14:textId="2A51C5CA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1FFA83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9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17E51DE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4BB7D05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6FF607A1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AD8C56F" w14:textId="61C4A1A7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91AE78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831D6DA" w14:textId="41015F7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0 (1.86, 2.5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B0C3FBE" w14:textId="4B74C334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0.93, 1.3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55</w:t>
            </w:r>
          </w:p>
        </w:tc>
      </w:tr>
      <w:tr w:rsidR="00DB2D16" w:rsidRPr="00DB2D16" w14:paraId="11E52D89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4C8FA0C0" w14:textId="4F0491E2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D16C9E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E4D83AF" w14:textId="717688AC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2 (1.13, 2.3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9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EC18A57" w14:textId="486ABB15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 (0.79, 1.9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55</w:t>
            </w:r>
          </w:p>
        </w:tc>
      </w:tr>
      <w:tr w:rsidR="00DB2D16" w:rsidRPr="00DB2D16" w14:paraId="1ED5393B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010930C" w14:textId="40577F7A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6E608A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6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1E5D717" w14:textId="7E47F061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6 (3.76, 5.2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9795596" w14:textId="5EE0619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5 (1.47, 2.3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73BAC1B8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50148D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 numbe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D53AFE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E90F8E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AA8AB2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19443B5A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EA6A5C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 number = First/only primar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A32BFE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7F8B70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B91F3D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23A6C900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69A5A0AB" w14:textId="20359FA1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211AA1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6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4AB6483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4DFDFB8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6B8F26AB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079DADE" w14:textId="46C917EF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DCE56A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FDE527B" w14:textId="704C6C54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3 (1.72, 2.1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F0EF30E" w14:textId="678F3B64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 (1.11, 1.3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6E7E308D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DCB4C01" w14:textId="02806887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B2FB32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FF7E110" w14:textId="2A7C62D6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 (1.01, 2.0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47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4382081E" w14:textId="706858A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 (0.62, 1.4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45</w:t>
            </w:r>
          </w:p>
        </w:tc>
      </w:tr>
      <w:tr w:rsidR="00DB2D16" w:rsidRPr="00DB2D16" w14:paraId="3BD5467C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A198043" w14:textId="3382C23C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F5A920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0A13B50" w14:textId="38C9360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7 (4.21, 5.4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46D2FF3" w14:textId="42FB8F6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4 (1.69, 2.2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67D40870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FFDC84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 number = Second/higher- order primar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5F945B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6F3D24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2D59C2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612DFDB3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4C549817" w14:textId="1A2A5CE6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45B774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3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23FCDA1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36471CF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681AB2A4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C6AA60D" w14:textId="77D07676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2711B6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8347690" w14:textId="0A5FDA2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4 (1.80, 2.31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FB544BB" w14:textId="64225CB8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 (1.08, 1.3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1</w:t>
            </w:r>
          </w:p>
        </w:tc>
      </w:tr>
      <w:tr w:rsidR="00DB2D16" w:rsidRPr="00DB2D16" w14:paraId="0444B023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3442F64" w14:textId="374983DE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9DB0C2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36E4BE5" w14:textId="1ACCF75A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0.74, 1.7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83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9628993" w14:textId="7D9B01A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 (0.60, 1.4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44</w:t>
            </w:r>
          </w:p>
        </w:tc>
      </w:tr>
      <w:tr w:rsidR="00DB2D16" w:rsidRPr="00DB2D16" w14:paraId="4BDDE40E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A25D91F" w14:textId="480D2E2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907731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0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DD84594" w14:textId="02661E7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9 (3.38, 4.4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CF20605" w14:textId="476F8394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 (1.37, 1.8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03E23915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A82B8B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tumors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3F41C5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6F01EB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4D7BFB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2BE36C12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8B4823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tumors = 1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FF3680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7EB4A7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89449E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5F8CC044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4EB5C9E0" w14:textId="3A9421DF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F0E805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1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5A5DC3D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5A2F318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56F1BD9F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5B8ECEF" w14:textId="52EA79D2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2666CC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E690ED2" w14:textId="53A4D58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6 (1.73, 2.21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F6A9563" w14:textId="29E2593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 (1.09, 1.3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8</w:t>
            </w:r>
          </w:p>
        </w:tc>
      </w:tr>
      <w:tr w:rsidR="00DB2D16" w:rsidRPr="00DB2D16" w14:paraId="4452A3AB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304619E" w14:textId="3E1F7574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A21B09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9810BB7" w14:textId="17EF1DEC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3 (1.11, 2.3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34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6AB4A6B" w14:textId="13D05FF3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0.69, 1.6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35</w:t>
            </w:r>
          </w:p>
        </w:tc>
      </w:tr>
      <w:tr w:rsidR="00DB2D16" w:rsidRPr="00DB2D16" w14:paraId="17FF57A1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15DA4D3" w14:textId="1B3E773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088F3F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10519BC" w14:textId="0B38275C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4 (4.24, 5.5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4BB91FA2" w14:textId="3EBBF85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9 (1.63, 2.1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4CFF27EE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9D183C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tumors = 2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5B9E77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7F1056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46976C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1F17A157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73ABBBA9" w14:textId="2A9E9E9C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E4B394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9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46E2495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7225616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2E72F402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8953B21" w14:textId="0E6379E2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00A477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56572D4" w14:textId="7FD62C9A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5 (1.78, 2.3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FF328D8" w14:textId="2151F001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 (1.07, 1.41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1</w:t>
            </w:r>
          </w:p>
        </w:tc>
      </w:tr>
      <w:tr w:rsidR="00DB2D16" w:rsidRPr="00DB2D16" w14:paraId="11C52F1C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B07CF37" w14:textId="3DA7937C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5A5265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BBC4AF1" w14:textId="1330B9A1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(0.60, 1.5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86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193E501" w14:textId="7ECC282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 (0.49, 1.3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35</w:t>
            </w:r>
          </w:p>
        </w:tc>
      </w:tr>
      <w:tr w:rsidR="00DB2D16" w:rsidRPr="00DB2D16" w14:paraId="5B3560C3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4ACED2F" w14:textId="5FCB70AC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913FDC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EFB0BF0" w14:textId="3F8B5FB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2 (3.33, 4.6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005D7D1" w14:textId="4979A81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8 (1.31, 1.9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6D7B18FE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9CE120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tumors = 3+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19558D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97D73C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1CCFDDC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1AA3025C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267AA6FC" w14:textId="3BC2A386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A64DBC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1A51218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35806B5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419B7385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A9E52C5" w14:textId="7B114A50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6DA371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C8154F0" w14:textId="351410F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4 (1.60, 2.3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8A44944" w14:textId="75B4D50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 (1.06, 1.5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7</w:t>
            </w:r>
          </w:p>
        </w:tc>
      </w:tr>
      <w:tr w:rsidR="00DB2D16" w:rsidRPr="00DB2D16" w14:paraId="6DDE2DAD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3AB898A" w14:textId="6C40E00F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6C82CE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86F757B" w14:textId="658E5F4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0 (0.64, 2.6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14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6FAC82C" w14:textId="59ABC9B5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49, 1.8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58</w:t>
            </w:r>
          </w:p>
        </w:tc>
      </w:tr>
      <w:tr w:rsidR="00DB2D16" w:rsidRPr="00DB2D16" w14:paraId="32C8CDA5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F8B430D" w14:textId="56B837E5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C9837A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69B7A67" w14:textId="18D98AEC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3 (3.12, 4.9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5B38381" w14:textId="31A0D1B6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3 (1.51, 2.4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611AE0CD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C860E5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DE1839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F82ED9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CE24FC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572F5B39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F2F071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ital status = Married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A2EF4E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676716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8E93F5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4A31454C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4ECB6E27" w14:textId="43094D5B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D4D9CD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2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5586D9A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31594ED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25581DF6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F3C563D" w14:textId="2F72F60F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8C5560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58110CC" w14:textId="0EECD94C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 (1.83, 2.3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36E30EF" w14:textId="047981BC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 (1.11, 1.4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3</w:t>
            </w:r>
          </w:p>
        </w:tc>
      </w:tr>
      <w:tr w:rsidR="00DB2D16" w:rsidRPr="00DB2D16" w14:paraId="5EA0FC45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408237BD" w14:textId="33E7230B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EA1318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8F659D7" w14:textId="00635DC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 (0.74, 1.6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64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4DE17DB9" w14:textId="03E5FCF3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 (0.60, 1.3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17</w:t>
            </w:r>
          </w:p>
        </w:tc>
      </w:tr>
      <w:tr w:rsidR="00DB2D16" w:rsidRPr="00DB2D16" w14:paraId="66D8E4D5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0FAC9A4" w14:textId="6D01C2E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0168BF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C047871" w14:textId="225340CA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9 (3.89, 5.1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28D6E9A" w14:textId="0972A555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3 (1.56, 2.1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2CA41AC7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29CFA5E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ital status = Widowed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E1B9529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336195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D77EBF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7EF7615C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2EA4190A" w14:textId="794BDB14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86158D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3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79992F0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04AD147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4B97F53F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35F0CD7" w14:textId="7EFC0C98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07C8F37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58EF53D" w14:textId="63653662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 (1.73, 2.2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8631135" w14:textId="1CB4F315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 (1.10, 1.4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7</w:t>
            </w:r>
          </w:p>
        </w:tc>
      </w:tr>
      <w:tr w:rsidR="00DB2D16" w:rsidRPr="00DB2D16" w14:paraId="6C6054C7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FA8474F" w14:textId="186BA39E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5C457E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86BEC5E" w14:textId="3826819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5 (0.99, 2.4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57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4F578A45" w14:textId="284FEDA4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 (0.60, 1.77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21</w:t>
            </w:r>
          </w:p>
        </w:tc>
      </w:tr>
      <w:tr w:rsidR="00DB2D16" w:rsidRPr="00DB2D16" w14:paraId="4663EEA6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46A13CB8" w14:textId="10030645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2A3445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C82CF12" w14:textId="7F2524F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0 (3.88, 5.2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14EC839" w14:textId="2A9B8728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3 (1.46, 2.04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39068244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2C73C2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ital status = Other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05AC3E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519A5A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3F4950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4B15615E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49C0382E" w14:textId="58B2247D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E380F81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77B7BD0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5EDC78D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52A6CD03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0E453E00" w14:textId="775A2490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1683A3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68E8DB2" w14:textId="3CD9E48A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1 (1.38, 2.1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5DEE293" w14:textId="2DAA7579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 (0.93, 1.3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49</w:t>
            </w:r>
          </w:p>
        </w:tc>
      </w:tr>
      <w:tr w:rsidR="00DB2D16" w:rsidRPr="00DB2D16" w14:paraId="0620D448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413BAFD" w14:textId="1D6E2A56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3F9600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0E546B4" w14:textId="0825867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5 (0.65, 2.8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3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6D64BA6" w14:textId="35CA65B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 (0.21, 1.6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63</w:t>
            </w:r>
          </w:p>
        </w:tc>
      </w:tr>
      <w:tr w:rsidR="00DB2D16" w:rsidRPr="00DB2D16" w14:paraId="5877325D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347C91BE" w14:textId="4C798CD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9EFF9B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64BDD8F" w14:textId="4AA610A4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2 (3.19, 5.0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577FAF5C" w14:textId="2E99E693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 (1.41, 2.3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6D9D37C9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FD400B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32D1C2A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49E587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9B3B11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460C5E67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43720CF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therapy = No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968056C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6A4C1B8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9A8A69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06C1A8DE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638E63F1" w14:textId="038A6712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89CFC2D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1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69832C3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6843A94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216D1BFD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4E77F63C" w14:textId="5046C8F6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B2E2E5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7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5B5AC6E" w14:textId="735E341B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7 (1.81, 2.1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05A4E18A" w14:textId="65C8F02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 (1.15, 1.36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5278695A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1D77CDE" w14:textId="07584F96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2DE472F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45DBDB3" w14:textId="353402B6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 (0.75, 1.4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5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B435DF6" w14:textId="1658218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 (0.58, 1.1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82</w:t>
            </w:r>
          </w:p>
        </w:tc>
      </w:tr>
      <w:tr w:rsidR="00DB2D16" w:rsidRPr="00DB2D16" w14:paraId="0C41DB9C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06E8A5E" w14:textId="5DDF6FB5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5BBF2ED5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07496CA" w14:textId="432E7F4D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5 (4.04, 4.9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23C9B56D" w14:textId="6837D1A0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1 (1.63, 2.02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DB2D16" w:rsidRPr="00DB2D16" w14:paraId="6012E484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5592AE50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therapy = Yes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736073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EBF556B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3D3CC9B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2D16" w:rsidRPr="00DB2D16" w14:paraId="7A365447" w14:textId="77777777" w:rsidTr="00EA5764">
        <w:trPr>
          <w:trHeight w:val="203"/>
        </w:trPr>
        <w:tc>
          <w:tcPr>
            <w:tcW w:w="2978" w:type="dxa"/>
            <w:shd w:val="clear" w:color="auto" w:fill="auto"/>
            <w:vAlign w:val="center"/>
            <w:hideMark/>
          </w:tcPr>
          <w:p w14:paraId="4FD58BE5" w14:textId="2FA95161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4E64B844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08FDEE03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86" w:type="dxa"/>
            <w:shd w:val="clear" w:color="auto" w:fill="auto"/>
            <w:vAlign w:val="center"/>
            <w:hideMark/>
          </w:tcPr>
          <w:p w14:paraId="10A08C6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B2D16" w:rsidRPr="00DB2D16" w14:paraId="57D7513F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114C2F57" w14:textId="68506A95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ation only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2C0E6B6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D5FA03F" w14:textId="6B2665C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 (1.40, 2.8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48935958" w14:textId="546F431E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 (0.58, 1.29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4</w:t>
            </w:r>
          </w:p>
        </w:tc>
      </w:tr>
      <w:tr w:rsidR="00DB2D16" w:rsidRPr="00DB2D16" w14:paraId="28C37094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7A54B447" w14:textId="18BA8B79" w:rsidR="00DB2D16" w:rsidRPr="00DB2D16" w:rsidRDefault="00C354C3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 +Radiation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1E94F232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31C18F1" w14:textId="70899521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9 (1.25, 3.85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2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77F5B8E7" w14:textId="357AA5E4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0 (0.70, 2.78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77</w:t>
            </w:r>
          </w:p>
        </w:tc>
      </w:tr>
      <w:tr w:rsidR="00DB2D16" w:rsidRPr="00DB2D16" w14:paraId="66329F7F" w14:textId="77777777" w:rsidTr="00EA5764">
        <w:trPr>
          <w:trHeight w:val="201"/>
        </w:trPr>
        <w:tc>
          <w:tcPr>
            <w:tcW w:w="2978" w:type="dxa"/>
            <w:shd w:val="clear" w:color="auto" w:fill="auto"/>
            <w:vAlign w:val="center"/>
            <w:hideMark/>
          </w:tcPr>
          <w:p w14:paraId="6CC29E94" w14:textId="0116CC6F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14A722E" w14:textId="7777777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00AFD18" w14:textId="16B0B82C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0 (1.94, 4.33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14:paraId="609C45E7" w14:textId="5F0C1557" w:rsidR="00DB2D16" w:rsidRPr="00DB2D16" w:rsidRDefault="00DB2D16" w:rsidP="00DB2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 (0.75, 1.90</w:t>
            </w:r>
            <w:r w:rsidR="00EA5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DB2D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16</w:t>
            </w:r>
          </w:p>
        </w:tc>
      </w:tr>
    </w:tbl>
    <w:p w14:paraId="69E863E6" w14:textId="3DE785C8" w:rsidR="00DB2D16" w:rsidRPr="00F7278E" w:rsidRDefault="00937759">
      <w:pPr>
        <w:rPr>
          <w:rFonts w:ascii="Times New Roman" w:hAnsi="Times New Roman" w:cs="Times New Roman"/>
          <w:sz w:val="18"/>
          <w:szCs w:val="18"/>
        </w:rPr>
      </w:pPr>
      <w:bookmarkStart w:id="0" w:name="_Hlk104135261"/>
      <w:r>
        <w:rPr>
          <w:rFonts w:ascii="Times New Roman" w:hAnsi="Times New Roman" w:cs="Times New Roman"/>
          <w:sz w:val="18"/>
          <w:szCs w:val="18"/>
        </w:rPr>
        <w:t xml:space="preserve">Note: </w:t>
      </w:r>
      <w:r w:rsidR="00C21079" w:rsidRPr="00C21079">
        <w:rPr>
          <w:rFonts w:ascii="Times New Roman" w:hAnsi="Times New Roman" w:cs="Times New Roman"/>
          <w:sz w:val="18"/>
          <w:szCs w:val="18"/>
        </w:rPr>
        <w:t xml:space="preserve">Stratification adjusted for </w:t>
      </w:r>
      <w:r w:rsidR="00C21079">
        <w:rPr>
          <w:rFonts w:ascii="Times New Roman" w:hAnsi="Times New Roman" w:cs="Times New Roman"/>
          <w:sz w:val="18"/>
          <w:szCs w:val="18"/>
        </w:rPr>
        <w:t xml:space="preserve">all </w:t>
      </w:r>
      <w:r w:rsidR="00C21079" w:rsidRPr="00C21079">
        <w:rPr>
          <w:rFonts w:ascii="Times New Roman" w:hAnsi="Times New Roman" w:cs="Times New Roman"/>
          <w:sz w:val="18"/>
          <w:szCs w:val="18"/>
        </w:rPr>
        <w:t>factors</w:t>
      </w:r>
      <w:r w:rsidR="00C21079">
        <w:rPr>
          <w:rFonts w:ascii="Times New Roman" w:hAnsi="Times New Roman" w:cs="Times New Roman"/>
          <w:sz w:val="18"/>
          <w:szCs w:val="18"/>
        </w:rPr>
        <w:t xml:space="preserve"> (</w:t>
      </w:r>
      <w:r w:rsidR="00F7278E" w:rsidRPr="00F7278E">
        <w:rPr>
          <w:rFonts w:ascii="Times New Roman" w:hAnsi="Times New Roman" w:cs="Times New Roman"/>
          <w:sz w:val="18"/>
          <w:szCs w:val="18"/>
        </w:rPr>
        <w:t>age, race, sex, year of diagnosis, primary site, grade, laterality, histology, stage group, sequence number, number of tumors, marital status, chemotherapy</w:t>
      </w:r>
      <w:bookmarkEnd w:id="0"/>
      <w:r w:rsidR="00C21079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>, except the</w:t>
      </w:r>
      <w:r w:rsidRPr="00937759">
        <w:rPr>
          <w:rFonts w:ascii="Times New Roman" w:hAnsi="Times New Roman" w:cs="Times New Roman"/>
          <w:sz w:val="18"/>
          <w:szCs w:val="18"/>
        </w:rPr>
        <w:t xml:space="preserve"> </w:t>
      </w:r>
      <w:r w:rsidRPr="00C21079">
        <w:rPr>
          <w:rFonts w:ascii="Times New Roman" w:hAnsi="Times New Roman" w:cs="Times New Roman"/>
          <w:sz w:val="18"/>
          <w:szCs w:val="18"/>
        </w:rPr>
        <w:t>Stratificatio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21079">
        <w:rPr>
          <w:rFonts w:ascii="Times New Roman" w:hAnsi="Times New Roman" w:cs="Times New Roman"/>
          <w:sz w:val="18"/>
          <w:szCs w:val="18"/>
        </w:rPr>
        <w:t>factor</w:t>
      </w:r>
      <w:r>
        <w:rPr>
          <w:rFonts w:ascii="Times New Roman" w:hAnsi="Times New Roman" w:cs="Times New Roman"/>
          <w:sz w:val="18"/>
          <w:szCs w:val="18"/>
        </w:rPr>
        <w:t xml:space="preserve"> itself.</w:t>
      </w:r>
    </w:p>
    <w:sectPr w:rsidR="00DB2D16" w:rsidRPr="00F72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DDEA1" w14:textId="77777777" w:rsidR="00701353" w:rsidRDefault="00701353" w:rsidP="00DB2D16">
      <w:r>
        <w:separator/>
      </w:r>
    </w:p>
  </w:endnote>
  <w:endnote w:type="continuationSeparator" w:id="0">
    <w:p w14:paraId="49C29BCA" w14:textId="77777777" w:rsidR="00701353" w:rsidRDefault="00701353" w:rsidP="00DB2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AC947" w14:textId="77777777" w:rsidR="00701353" w:rsidRDefault="00701353" w:rsidP="00DB2D16">
      <w:r>
        <w:separator/>
      </w:r>
    </w:p>
  </w:footnote>
  <w:footnote w:type="continuationSeparator" w:id="0">
    <w:p w14:paraId="75D2CA97" w14:textId="77777777" w:rsidR="00701353" w:rsidRDefault="00701353" w:rsidP="00DB2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77F"/>
    <w:rsid w:val="003A637A"/>
    <w:rsid w:val="004D177F"/>
    <w:rsid w:val="00701353"/>
    <w:rsid w:val="0076514E"/>
    <w:rsid w:val="00937759"/>
    <w:rsid w:val="00A603D5"/>
    <w:rsid w:val="00A87811"/>
    <w:rsid w:val="00BC0F82"/>
    <w:rsid w:val="00BF6431"/>
    <w:rsid w:val="00C21079"/>
    <w:rsid w:val="00C354C3"/>
    <w:rsid w:val="00D46F86"/>
    <w:rsid w:val="00DB2D16"/>
    <w:rsid w:val="00EA5764"/>
    <w:rsid w:val="00F7278E"/>
    <w:rsid w:val="00FB4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3D3EC"/>
  <w15:docId w15:val="{36A94729-0460-4066-9F9B-647CFE0FA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2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2D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2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2D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8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82</Words>
  <Characters>8450</Characters>
  <Application>Microsoft Office Word</Application>
  <DocSecurity>0</DocSecurity>
  <Lines>70</Lines>
  <Paragraphs>19</Paragraphs>
  <ScaleCrop>false</ScaleCrop>
  <Company/>
  <LinksUpToDate>false</LinksUpToDate>
  <CharactersWithSpaces>9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强</dc:creator>
  <cp:keywords/>
  <dc:description/>
  <cp:lastModifiedBy>郭 强</cp:lastModifiedBy>
  <cp:revision>3</cp:revision>
  <dcterms:created xsi:type="dcterms:W3CDTF">2022-05-22T13:12:00Z</dcterms:created>
  <dcterms:modified xsi:type="dcterms:W3CDTF">2022-05-26T08:28:00Z</dcterms:modified>
</cp:coreProperties>
</file>